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444" w:rsidRDefault="00612AA8">
      <w:pPr>
        <w:rPr>
          <w:lang w:val="sv-SE"/>
        </w:rPr>
      </w:pPr>
      <w:r>
        <w:rPr>
          <w:lang w:val="sv-SE"/>
        </w:rPr>
        <w:t>Table S1</w:t>
      </w:r>
    </w:p>
    <w:tbl>
      <w:tblPr>
        <w:tblW w:w="7800" w:type="dxa"/>
        <w:tblInd w:w="93" w:type="dxa"/>
        <w:tblLook w:val="04A0" w:firstRow="1" w:lastRow="0" w:firstColumn="1" w:lastColumn="0" w:noHBand="0" w:noVBand="1"/>
      </w:tblPr>
      <w:tblGrid>
        <w:gridCol w:w="5880"/>
        <w:gridCol w:w="960"/>
        <w:gridCol w:w="960"/>
      </w:tblGrid>
      <w:tr w:rsidR="00612AA8" w:rsidRPr="00612AA8" w:rsidTr="00612AA8">
        <w:trPr>
          <w:trHeight w:val="300"/>
        </w:trPr>
        <w:tc>
          <w:tcPr>
            <w:tcW w:w="5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2AA8">
              <w:rPr>
                <w:rFonts w:ascii="Calibri" w:eastAsia="Times New Roman" w:hAnsi="Calibri" w:cs="Calibri"/>
                <w:b/>
                <w:bCs/>
                <w:color w:val="000000"/>
              </w:rPr>
              <w:t>Hippocampus volu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12AA8" w:rsidRPr="00612AA8" w:rsidTr="00612AA8">
        <w:trPr>
          <w:trHeight w:val="30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2AA8">
              <w:rPr>
                <w:rFonts w:ascii="Calibri" w:eastAsia="Times New Roman" w:hAnsi="Calibri" w:cs="Calibri"/>
                <w:i/>
                <w:iCs/>
                <w:color w:val="000000"/>
              </w:rPr>
              <w:t>Left Hippocampus volu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12AA8" w:rsidRPr="00612AA8" w:rsidTr="00612AA8">
        <w:trPr>
          <w:trHeight w:val="30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correlation with left posterior hippocampus volu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R=0.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p&lt;0.001</w:t>
            </w:r>
          </w:p>
        </w:tc>
      </w:tr>
      <w:tr w:rsidR="00612AA8" w:rsidRPr="00612AA8" w:rsidTr="00612AA8">
        <w:trPr>
          <w:trHeight w:val="30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correlation with left anterior hippocampus volu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R=0.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p&lt;0.001</w:t>
            </w:r>
          </w:p>
        </w:tc>
      </w:tr>
      <w:tr w:rsidR="00612AA8" w:rsidRPr="00612AA8" w:rsidTr="00612AA8">
        <w:trPr>
          <w:trHeight w:val="30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2AA8">
              <w:rPr>
                <w:rFonts w:ascii="Calibri" w:eastAsia="Times New Roman" w:hAnsi="Calibri" w:cs="Calibri"/>
                <w:i/>
                <w:iCs/>
                <w:color w:val="000000"/>
              </w:rPr>
              <w:t>Right Hippocampus volu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12AA8" w:rsidRPr="00612AA8" w:rsidTr="00612AA8">
        <w:trPr>
          <w:trHeight w:val="30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correlation with right posterior hippocampus volu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R=0.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p&lt;0.001</w:t>
            </w:r>
          </w:p>
        </w:tc>
      </w:tr>
      <w:tr w:rsidR="00612AA8" w:rsidRPr="00612AA8" w:rsidTr="00612AA8">
        <w:trPr>
          <w:trHeight w:val="300"/>
        </w:trPr>
        <w:tc>
          <w:tcPr>
            <w:tcW w:w="5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correlation with right anterior hippocampus volu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R=0.5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p&lt;0.001</w:t>
            </w:r>
          </w:p>
        </w:tc>
      </w:tr>
      <w:tr w:rsidR="00612AA8" w:rsidRPr="00612AA8" w:rsidTr="00612AA8">
        <w:trPr>
          <w:trHeight w:val="300"/>
        </w:trPr>
        <w:tc>
          <w:tcPr>
            <w:tcW w:w="5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2AA8">
              <w:rPr>
                <w:rFonts w:ascii="Calibri" w:eastAsia="Times New Roman" w:hAnsi="Calibri" w:cs="Calibri"/>
                <w:b/>
                <w:bCs/>
                <w:color w:val="000000"/>
              </w:rPr>
              <w:t>Episodic Autobiographical memory global sc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12AA8" w:rsidRPr="00612AA8" w:rsidTr="00612AA8">
        <w:trPr>
          <w:trHeight w:val="30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2AA8">
              <w:rPr>
                <w:rFonts w:ascii="Calibri" w:eastAsia="Times New Roman" w:hAnsi="Calibri" w:cs="Calibri"/>
                <w:i/>
                <w:iCs/>
                <w:color w:val="000000"/>
              </w:rPr>
              <w:t>Positive Episodic Autobiographical memory global 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12AA8" w:rsidRPr="00612AA8" w:rsidTr="00612AA8">
        <w:trPr>
          <w:trHeight w:val="30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correlation with positive emotional 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R=0.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p&lt;0.001</w:t>
            </w:r>
          </w:p>
        </w:tc>
      </w:tr>
      <w:tr w:rsidR="00612AA8" w:rsidRPr="00612AA8" w:rsidTr="00612AA8">
        <w:trPr>
          <w:trHeight w:val="30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correlation with  positive factual 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R=0.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p&lt;0.001</w:t>
            </w:r>
          </w:p>
        </w:tc>
      </w:tr>
      <w:tr w:rsidR="00612AA8" w:rsidRPr="00612AA8" w:rsidTr="00612AA8">
        <w:trPr>
          <w:trHeight w:val="30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correlation with  positive  spatial score</w:t>
            </w:r>
            <w:bookmarkStart w:id="0" w:name="_GoBack"/>
            <w:bookmarkEnd w:id="0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R=0.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p&lt;0.001</w:t>
            </w:r>
          </w:p>
        </w:tc>
      </w:tr>
      <w:tr w:rsidR="00612AA8" w:rsidRPr="00612AA8" w:rsidTr="00612AA8">
        <w:trPr>
          <w:trHeight w:val="30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correlation with  positive temporal 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R=0.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p&lt;0.001</w:t>
            </w:r>
          </w:p>
        </w:tc>
      </w:tr>
      <w:tr w:rsidR="00612AA8" w:rsidRPr="00612AA8" w:rsidTr="00612AA8">
        <w:trPr>
          <w:trHeight w:val="30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2AA8">
              <w:rPr>
                <w:rFonts w:ascii="Calibri" w:eastAsia="Times New Roman" w:hAnsi="Calibri" w:cs="Calibri"/>
                <w:i/>
                <w:iCs/>
                <w:color w:val="000000"/>
              </w:rPr>
              <w:t>Negative Episodic Autobiographical memory global 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12AA8" w:rsidRPr="00612AA8" w:rsidTr="00612AA8">
        <w:trPr>
          <w:trHeight w:val="30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correlation with negative emotional 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R=0.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p&lt;0.001</w:t>
            </w:r>
          </w:p>
        </w:tc>
      </w:tr>
      <w:tr w:rsidR="00612AA8" w:rsidRPr="00612AA8" w:rsidTr="00612AA8">
        <w:trPr>
          <w:trHeight w:val="30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correlation with negative factual 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R=0.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p&lt;0.001</w:t>
            </w:r>
          </w:p>
        </w:tc>
      </w:tr>
      <w:tr w:rsidR="00612AA8" w:rsidRPr="00612AA8" w:rsidTr="00612AA8">
        <w:trPr>
          <w:trHeight w:val="30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correlation with negative spatial 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R=0.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p&lt;0.001</w:t>
            </w:r>
          </w:p>
        </w:tc>
      </w:tr>
      <w:tr w:rsidR="00612AA8" w:rsidRPr="00612AA8" w:rsidTr="00612AA8">
        <w:trPr>
          <w:trHeight w:val="300"/>
        </w:trPr>
        <w:tc>
          <w:tcPr>
            <w:tcW w:w="5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correlation with negative temporal sc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R=0.8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AA8" w:rsidRPr="00612AA8" w:rsidRDefault="00612AA8" w:rsidP="00612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AA8">
              <w:rPr>
                <w:rFonts w:ascii="Calibri" w:eastAsia="Times New Roman" w:hAnsi="Calibri" w:cs="Calibri"/>
                <w:color w:val="000000"/>
              </w:rPr>
              <w:t>p&lt;0.001</w:t>
            </w:r>
          </w:p>
        </w:tc>
      </w:tr>
    </w:tbl>
    <w:p w:rsidR="00612AA8" w:rsidRPr="00612AA8" w:rsidRDefault="00612AA8">
      <w:pPr>
        <w:rPr>
          <w:lang w:val="sv-SE"/>
        </w:rPr>
      </w:pPr>
    </w:p>
    <w:sectPr w:rsidR="00612AA8" w:rsidRPr="00612A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AA8"/>
    <w:rsid w:val="00053585"/>
    <w:rsid w:val="00612AA8"/>
    <w:rsid w:val="0074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1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txu Bergouignan</dc:creator>
  <cp:keywords/>
  <dc:description/>
  <cp:lastModifiedBy>Loretxu Bergouignan</cp:lastModifiedBy>
  <cp:revision>1</cp:revision>
  <dcterms:created xsi:type="dcterms:W3CDTF">2011-09-19T22:11:00Z</dcterms:created>
  <dcterms:modified xsi:type="dcterms:W3CDTF">2011-09-19T22:34:00Z</dcterms:modified>
</cp:coreProperties>
</file>